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2428EE" w14:textId="77C448CA" w:rsidR="00CC59A2" w:rsidRPr="00401FEC" w:rsidRDefault="00CC59A2" w:rsidP="00CC59A2">
      <w:pPr>
        <w:rPr>
          <w:rFonts w:asciiTheme="majorBidi" w:hAnsiTheme="majorBidi" w:cstheme="majorBidi"/>
          <w:b/>
          <w:bCs/>
          <w:sz w:val="20"/>
          <w:szCs w:val="20"/>
        </w:rPr>
      </w:pPr>
      <w:r w:rsidRPr="00401FEC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401FEC" w:rsidRPr="00401FEC">
        <w:rPr>
          <w:rFonts w:asciiTheme="majorBidi" w:hAnsiTheme="majorBidi" w:cstheme="majorBidi"/>
          <w:b/>
          <w:bCs/>
          <w:sz w:val="20"/>
          <w:szCs w:val="20"/>
        </w:rPr>
        <w:t>S1</w:t>
      </w:r>
      <w:r w:rsidRPr="00401FEC">
        <w:rPr>
          <w:rFonts w:asciiTheme="majorBidi" w:hAnsiTheme="majorBidi" w:cstheme="majorBidi"/>
          <w:b/>
          <w:bCs/>
          <w:sz w:val="20"/>
          <w:szCs w:val="20"/>
        </w:rPr>
        <w:t>: Comparison between ESAS-r scores, Opioid/non opioid analgesics and Adjuvant Medications before and after referral to Palliative Care Centre</w:t>
      </w:r>
      <w:r w:rsidR="001B5228" w:rsidRPr="00401FEC">
        <w:rPr>
          <w:rFonts w:asciiTheme="majorBidi" w:hAnsiTheme="majorBidi" w:cstheme="majorBidi"/>
          <w:b/>
          <w:bCs/>
          <w:sz w:val="20"/>
          <w:szCs w:val="20"/>
        </w:rPr>
        <w:t xml:space="preserve"> for D0, D13, D14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1275"/>
        <w:gridCol w:w="1276"/>
        <w:gridCol w:w="1276"/>
        <w:gridCol w:w="992"/>
        <w:gridCol w:w="851"/>
      </w:tblGrid>
      <w:tr w:rsidR="00CC59A2" w:rsidRPr="00401FEC" w14:paraId="1E50B130" w14:textId="77777777" w:rsidTr="00FF6F4D">
        <w:tc>
          <w:tcPr>
            <w:tcW w:w="1838" w:type="dxa"/>
          </w:tcPr>
          <w:p w14:paraId="6C42EE54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EBDEB60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6FB9A37" w14:textId="77777777" w:rsidR="00CC59A2" w:rsidRPr="00401FEC" w:rsidRDefault="00CC59A2" w:rsidP="00FF6F4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Before </w:t>
            </w:r>
          </w:p>
        </w:tc>
        <w:tc>
          <w:tcPr>
            <w:tcW w:w="1276" w:type="dxa"/>
          </w:tcPr>
          <w:p w14:paraId="6D580FBD" w14:textId="77777777" w:rsidR="00CC59A2" w:rsidRPr="00401FEC" w:rsidRDefault="00CC59A2" w:rsidP="00FF6F4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3</w:t>
            </w:r>
          </w:p>
        </w:tc>
        <w:tc>
          <w:tcPr>
            <w:tcW w:w="1276" w:type="dxa"/>
          </w:tcPr>
          <w:p w14:paraId="6660A4BE" w14:textId="77777777" w:rsidR="00CC59A2" w:rsidRPr="00401FEC" w:rsidRDefault="00CC59A2" w:rsidP="00FF6F4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14</w:t>
            </w:r>
          </w:p>
        </w:tc>
        <w:tc>
          <w:tcPr>
            <w:tcW w:w="992" w:type="dxa"/>
          </w:tcPr>
          <w:p w14:paraId="249CFA32" w14:textId="77777777" w:rsidR="00CC59A2" w:rsidRPr="00401FEC" w:rsidRDefault="00CC59A2" w:rsidP="00FF6F4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i-Square</w:t>
            </w:r>
            <w:bookmarkStart w:id="0" w:name="_Hlk41856138"/>
            <w:r w:rsidRPr="00401FE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$</w:t>
            </w:r>
            <w:bookmarkEnd w:id="0"/>
          </w:p>
        </w:tc>
        <w:tc>
          <w:tcPr>
            <w:tcW w:w="851" w:type="dxa"/>
          </w:tcPr>
          <w:p w14:paraId="35371C98" w14:textId="77777777" w:rsidR="00CC59A2" w:rsidRPr="00401FEC" w:rsidRDefault="00CC59A2" w:rsidP="00FF6F4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401F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  <w:r w:rsidRPr="00401FE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CC59A2" w:rsidRPr="00401FEC" w14:paraId="6365C657" w14:textId="77777777" w:rsidTr="00FF6F4D">
        <w:tc>
          <w:tcPr>
            <w:tcW w:w="1838" w:type="dxa"/>
          </w:tcPr>
          <w:p w14:paraId="18AA3A3C" w14:textId="77777777" w:rsidR="00CC59A2" w:rsidRPr="00401FEC" w:rsidRDefault="00CC59A2" w:rsidP="00FF6F4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SAS-r Pain</w:t>
            </w:r>
          </w:p>
        </w:tc>
        <w:tc>
          <w:tcPr>
            <w:tcW w:w="1418" w:type="dxa"/>
          </w:tcPr>
          <w:p w14:paraId="5588C153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A6D6976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6(4-8)</w:t>
            </w:r>
            <w:r w:rsidRPr="00401FE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76" w:type="dxa"/>
          </w:tcPr>
          <w:p w14:paraId="5273CBAD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4(3-5)</w:t>
            </w:r>
            <w:r w:rsidRPr="00401FE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76" w:type="dxa"/>
          </w:tcPr>
          <w:p w14:paraId="3F5996C5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2(0-3)</w:t>
            </w:r>
          </w:p>
        </w:tc>
        <w:tc>
          <w:tcPr>
            <w:tcW w:w="992" w:type="dxa"/>
          </w:tcPr>
          <w:p w14:paraId="6AF9E51F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362.55</w:t>
            </w:r>
          </w:p>
        </w:tc>
        <w:tc>
          <w:tcPr>
            <w:tcW w:w="851" w:type="dxa"/>
          </w:tcPr>
          <w:p w14:paraId="0FD7C323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CC59A2" w:rsidRPr="00401FEC" w14:paraId="195AD821" w14:textId="77777777" w:rsidTr="00FF6F4D">
        <w:tc>
          <w:tcPr>
            <w:tcW w:w="1838" w:type="dxa"/>
          </w:tcPr>
          <w:p w14:paraId="5276F363" w14:textId="77777777" w:rsidR="00CC59A2" w:rsidRPr="00401FEC" w:rsidRDefault="00CC59A2" w:rsidP="00FF6F4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SAS-r Tiredness </w:t>
            </w:r>
          </w:p>
        </w:tc>
        <w:tc>
          <w:tcPr>
            <w:tcW w:w="1418" w:type="dxa"/>
          </w:tcPr>
          <w:p w14:paraId="3863F981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E6789D9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2(2-5)</w:t>
            </w:r>
            <w:r w:rsidRPr="00401FE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76" w:type="dxa"/>
          </w:tcPr>
          <w:p w14:paraId="15204EAF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2(1-4)</w:t>
            </w:r>
            <w:r w:rsidRPr="00401FE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76" w:type="dxa"/>
          </w:tcPr>
          <w:p w14:paraId="13774500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2(0-3)</w:t>
            </w:r>
            <w:r w:rsidRPr="00401FE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92" w:type="dxa"/>
          </w:tcPr>
          <w:p w14:paraId="619ED808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39.62</w:t>
            </w:r>
          </w:p>
        </w:tc>
        <w:tc>
          <w:tcPr>
            <w:tcW w:w="851" w:type="dxa"/>
          </w:tcPr>
          <w:p w14:paraId="25D28C3D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CC59A2" w:rsidRPr="00401FEC" w14:paraId="5F51D75E" w14:textId="77777777" w:rsidTr="00FF6F4D">
        <w:tc>
          <w:tcPr>
            <w:tcW w:w="1838" w:type="dxa"/>
          </w:tcPr>
          <w:p w14:paraId="4D2226E8" w14:textId="77777777" w:rsidR="00CC59A2" w:rsidRPr="00401FEC" w:rsidRDefault="00CC59A2" w:rsidP="00FF6F4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SAS-r Drowsiness </w:t>
            </w:r>
          </w:p>
        </w:tc>
        <w:tc>
          <w:tcPr>
            <w:tcW w:w="1418" w:type="dxa"/>
          </w:tcPr>
          <w:p w14:paraId="323B5F9C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ACFA888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1(1-6)</w:t>
            </w:r>
            <w:r w:rsidRPr="00401FE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76" w:type="dxa"/>
          </w:tcPr>
          <w:p w14:paraId="7B814078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1(1-5)</w:t>
            </w:r>
            <w:r w:rsidRPr="00401FE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76" w:type="dxa"/>
          </w:tcPr>
          <w:p w14:paraId="28933E58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1(0-1)</w:t>
            </w:r>
            <w:r w:rsidRPr="00401FE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92" w:type="dxa"/>
          </w:tcPr>
          <w:p w14:paraId="33CB8E76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13.74</w:t>
            </w:r>
          </w:p>
        </w:tc>
        <w:tc>
          <w:tcPr>
            <w:tcW w:w="851" w:type="dxa"/>
          </w:tcPr>
          <w:p w14:paraId="23250C33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0.571</w:t>
            </w:r>
          </w:p>
        </w:tc>
      </w:tr>
      <w:tr w:rsidR="00CC59A2" w:rsidRPr="00401FEC" w14:paraId="6EEE81A0" w14:textId="77777777" w:rsidTr="00FF6F4D">
        <w:tc>
          <w:tcPr>
            <w:tcW w:w="1838" w:type="dxa"/>
          </w:tcPr>
          <w:p w14:paraId="61C01EFE" w14:textId="77777777" w:rsidR="00CC59A2" w:rsidRPr="00401FEC" w:rsidRDefault="00CC59A2" w:rsidP="00FF6F4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SAS-r Nausea </w:t>
            </w:r>
          </w:p>
        </w:tc>
        <w:tc>
          <w:tcPr>
            <w:tcW w:w="1418" w:type="dxa"/>
          </w:tcPr>
          <w:p w14:paraId="2271DB0E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4ED6754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2(1-7)</w:t>
            </w:r>
            <w:r w:rsidRPr="00401FE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76" w:type="dxa"/>
          </w:tcPr>
          <w:p w14:paraId="22A1C0AF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2(1-5)</w:t>
            </w:r>
            <w:r w:rsidRPr="00401FE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76" w:type="dxa"/>
          </w:tcPr>
          <w:p w14:paraId="3269B1C6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0(0-2)</w:t>
            </w:r>
            <w:r w:rsidRPr="00401FE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92" w:type="dxa"/>
          </w:tcPr>
          <w:p w14:paraId="1BD5B540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177.19</w:t>
            </w:r>
          </w:p>
        </w:tc>
        <w:tc>
          <w:tcPr>
            <w:tcW w:w="851" w:type="dxa"/>
          </w:tcPr>
          <w:p w14:paraId="70971431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CC59A2" w:rsidRPr="00401FEC" w14:paraId="3B5AF082" w14:textId="77777777" w:rsidTr="00FF6F4D">
        <w:tc>
          <w:tcPr>
            <w:tcW w:w="3256" w:type="dxa"/>
            <w:gridSpan w:val="2"/>
          </w:tcPr>
          <w:p w14:paraId="4EEFD1A2" w14:textId="77777777" w:rsidR="00CC59A2" w:rsidRPr="00401FEC" w:rsidRDefault="00CC59A2" w:rsidP="00FF6F4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SAS-r Lack of appetite</w:t>
            </w:r>
          </w:p>
        </w:tc>
        <w:tc>
          <w:tcPr>
            <w:tcW w:w="1275" w:type="dxa"/>
          </w:tcPr>
          <w:p w14:paraId="614A0D17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5(2-8)</w:t>
            </w:r>
            <w:r w:rsidRPr="00401FE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76" w:type="dxa"/>
          </w:tcPr>
          <w:p w14:paraId="70E51201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3(2-5)</w:t>
            </w:r>
            <w:r w:rsidRPr="00401FE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76" w:type="dxa"/>
          </w:tcPr>
          <w:p w14:paraId="1EF0AAB9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2(0-4)</w:t>
            </w:r>
          </w:p>
        </w:tc>
        <w:tc>
          <w:tcPr>
            <w:tcW w:w="992" w:type="dxa"/>
          </w:tcPr>
          <w:p w14:paraId="11D24683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105.27</w:t>
            </w:r>
          </w:p>
        </w:tc>
        <w:tc>
          <w:tcPr>
            <w:tcW w:w="851" w:type="dxa"/>
          </w:tcPr>
          <w:p w14:paraId="4AE7D81F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CC59A2" w:rsidRPr="00401FEC" w14:paraId="3444074E" w14:textId="77777777" w:rsidTr="00FF6F4D">
        <w:tc>
          <w:tcPr>
            <w:tcW w:w="3256" w:type="dxa"/>
            <w:gridSpan w:val="2"/>
          </w:tcPr>
          <w:p w14:paraId="2AC97D80" w14:textId="77777777" w:rsidR="00CC59A2" w:rsidRPr="00401FEC" w:rsidRDefault="00CC59A2" w:rsidP="00FF6F4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SAS-r Shortness of breath</w:t>
            </w:r>
          </w:p>
        </w:tc>
        <w:tc>
          <w:tcPr>
            <w:tcW w:w="1275" w:type="dxa"/>
          </w:tcPr>
          <w:p w14:paraId="0EE05BEA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2(1-6)</w:t>
            </w:r>
            <w:r w:rsidRPr="00401FE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76" w:type="dxa"/>
          </w:tcPr>
          <w:p w14:paraId="5032CD44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0(0-1)</w:t>
            </w:r>
          </w:p>
        </w:tc>
        <w:tc>
          <w:tcPr>
            <w:tcW w:w="1276" w:type="dxa"/>
          </w:tcPr>
          <w:p w14:paraId="47F97874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0(0-1)</w:t>
            </w:r>
            <w:r w:rsidRPr="00401FE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92" w:type="dxa"/>
          </w:tcPr>
          <w:p w14:paraId="488ED04F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41.95</w:t>
            </w:r>
          </w:p>
        </w:tc>
        <w:tc>
          <w:tcPr>
            <w:tcW w:w="851" w:type="dxa"/>
          </w:tcPr>
          <w:p w14:paraId="29DA3C32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CC59A2" w:rsidRPr="00401FEC" w14:paraId="7BA3747C" w14:textId="77777777" w:rsidTr="00FF6F4D">
        <w:tc>
          <w:tcPr>
            <w:tcW w:w="1838" w:type="dxa"/>
          </w:tcPr>
          <w:p w14:paraId="30D91D91" w14:textId="77777777" w:rsidR="00CC59A2" w:rsidRPr="00401FEC" w:rsidRDefault="00CC59A2" w:rsidP="00FF6F4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SAS-r Depression </w:t>
            </w:r>
          </w:p>
        </w:tc>
        <w:tc>
          <w:tcPr>
            <w:tcW w:w="1418" w:type="dxa"/>
          </w:tcPr>
          <w:p w14:paraId="1450228A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149B9F5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3(2-6)</w:t>
            </w:r>
          </w:p>
        </w:tc>
        <w:tc>
          <w:tcPr>
            <w:tcW w:w="1276" w:type="dxa"/>
          </w:tcPr>
          <w:p w14:paraId="646FE430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3(2-4)</w:t>
            </w:r>
          </w:p>
        </w:tc>
        <w:tc>
          <w:tcPr>
            <w:tcW w:w="1276" w:type="dxa"/>
          </w:tcPr>
          <w:p w14:paraId="3391ECC4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2(1-3)</w:t>
            </w:r>
          </w:p>
        </w:tc>
        <w:tc>
          <w:tcPr>
            <w:tcW w:w="992" w:type="dxa"/>
          </w:tcPr>
          <w:p w14:paraId="0034E131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128.04</w:t>
            </w:r>
          </w:p>
        </w:tc>
        <w:tc>
          <w:tcPr>
            <w:tcW w:w="851" w:type="dxa"/>
          </w:tcPr>
          <w:p w14:paraId="07AFBAF1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CC59A2" w:rsidRPr="00401FEC" w14:paraId="6E368D31" w14:textId="77777777" w:rsidTr="00FF6F4D">
        <w:tc>
          <w:tcPr>
            <w:tcW w:w="1838" w:type="dxa"/>
          </w:tcPr>
          <w:p w14:paraId="48B8A575" w14:textId="77777777" w:rsidR="00CC59A2" w:rsidRPr="00401FEC" w:rsidRDefault="00CC59A2" w:rsidP="00FF6F4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SAS-r Anxiety</w:t>
            </w:r>
          </w:p>
        </w:tc>
        <w:tc>
          <w:tcPr>
            <w:tcW w:w="1418" w:type="dxa"/>
          </w:tcPr>
          <w:p w14:paraId="6EB06420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FFE0BAB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6(4-9)</w:t>
            </w:r>
            <w:r w:rsidRPr="00401FE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76" w:type="dxa"/>
          </w:tcPr>
          <w:p w14:paraId="50129CA0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3(2-4)</w:t>
            </w:r>
            <w:r w:rsidRPr="00401FE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76" w:type="dxa"/>
          </w:tcPr>
          <w:p w14:paraId="750F898D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2(0-3)</w:t>
            </w:r>
            <w:r w:rsidRPr="00401FE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92" w:type="dxa"/>
          </w:tcPr>
          <w:p w14:paraId="701CE7D9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134.30</w:t>
            </w:r>
          </w:p>
        </w:tc>
        <w:tc>
          <w:tcPr>
            <w:tcW w:w="851" w:type="dxa"/>
          </w:tcPr>
          <w:p w14:paraId="1FF752F7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CC59A2" w:rsidRPr="00401FEC" w14:paraId="4F416D67" w14:textId="77777777" w:rsidTr="00FF6F4D">
        <w:tc>
          <w:tcPr>
            <w:tcW w:w="1838" w:type="dxa"/>
          </w:tcPr>
          <w:p w14:paraId="3DD38B3C" w14:textId="77777777" w:rsidR="00CC59A2" w:rsidRPr="00401FEC" w:rsidRDefault="00CC59A2" w:rsidP="00FF6F4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SAS-r wellbeing</w:t>
            </w:r>
          </w:p>
        </w:tc>
        <w:tc>
          <w:tcPr>
            <w:tcW w:w="1418" w:type="dxa"/>
          </w:tcPr>
          <w:p w14:paraId="77914F24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C9609D2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6(2-8)</w:t>
            </w:r>
            <w:r w:rsidRPr="00401FE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76" w:type="dxa"/>
          </w:tcPr>
          <w:p w14:paraId="43038CF0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5(2-6)</w:t>
            </w:r>
            <w:r w:rsidRPr="00401FE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76" w:type="dxa"/>
          </w:tcPr>
          <w:p w14:paraId="7A42B03F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3(0-5)</w:t>
            </w:r>
            <w:r w:rsidRPr="00401FE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92" w:type="dxa"/>
          </w:tcPr>
          <w:p w14:paraId="6B7051A7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208.15</w:t>
            </w:r>
          </w:p>
        </w:tc>
        <w:tc>
          <w:tcPr>
            <w:tcW w:w="851" w:type="dxa"/>
          </w:tcPr>
          <w:p w14:paraId="4EF95BBE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CC59A2" w:rsidRPr="00401FEC" w14:paraId="44B82351" w14:textId="77777777" w:rsidTr="00FF6F4D">
        <w:tc>
          <w:tcPr>
            <w:tcW w:w="1838" w:type="dxa"/>
            <w:vMerge w:val="restart"/>
          </w:tcPr>
          <w:p w14:paraId="1C0ED90B" w14:textId="77777777" w:rsidR="00CC59A2" w:rsidRPr="00401FEC" w:rsidRDefault="00CC59A2" w:rsidP="00FF6F4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Opioids/non-Opioids </w:t>
            </w:r>
          </w:p>
          <w:p w14:paraId="00A93F8F" w14:textId="77777777" w:rsidR="00CC59A2" w:rsidRPr="00401FEC" w:rsidRDefault="00CC59A2" w:rsidP="00FF6F4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algesics number</w:t>
            </w:r>
          </w:p>
        </w:tc>
        <w:tc>
          <w:tcPr>
            <w:tcW w:w="1418" w:type="dxa"/>
          </w:tcPr>
          <w:p w14:paraId="77F80C24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01F6ADF4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1" w:name="_Hlk21465246"/>
            <w:r w:rsidRPr="00401FEC">
              <w:rPr>
                <w:rFonts w:asciiTheme="majorBidi" w:hAnsiTheme="majorBidi" w:cstheme="majorBidi"/>
                <w:sz w:val="20"/>
                <w:szCs w:val="20"/>
              </w:rPr>
              <w:t>23(9.6%)</w:t>
            </w:r>
            <w:bookmarkEnd w:id="1"/>
          </w:p>
        </w:tc>
        <w:tc>
          <w:tcPr>
            <w:tcW w:w="1276" w:type="dxa"/>
          </w:tcPr>
          <w:p w14:paraId="6F7C25CE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0(0%)</w:t>
            </w:r>
          </w:p>
        </w:tc>
        <w:tc>
          <w:tcPr>
            <w:tcW w:w="1276" w:type="dxa"/>
          </w:tcPr>
          <w:p w14:paraId="08C34A93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(0%)</w:t>
            </w:r>
          </w:p>
        </w:tc>
        <w:tc>
          <w:tcPr>
            <w:tcW w:w="992" w:type="dxa"/>
          </w:tcPr>
          <w:p w14:paraId="4710A1D3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641CECDF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59A2" w:rsidRPr="00401FEC" w14:paraId="5F322887" w14:textId="77777777" w:rsidTr="00FF6F4D">
        <w:tc>
          <w:tcPr>
            <w:tcW w:w="1838" w:type="dxa"/>
            <w:vMerge/>
          </w:tcPr>
          <w:p w14:paraId="672FC160" w14:textId="77777777" w:rsidR="00CC59A2" w:rsidRPr="00401FEC" w:rsidRDefault="00CC59A2" w:rsidP="00FF6F4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2E1A6FBF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One drug</w:t>
            </w:r>
          </w:p>
        </w:tc>
        <w:tc>
          <w:tcPr>
            <w:tcW w:w="1275" w:type="dxa"/>
          </w:tcPr>
          <w:p w14:paraId="473DAD21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137(57.1%)</w:t>
            </w:r>
          </w:p>
        </w:tc>
        <w:tc>
          <w:tcPr>
            <w:tcW w:w="1276" w:type="dxa"/>
          </w:tcPr>
          <w:p w14:paraId="2427B46A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175(72.92%)</w:t>
            </w:r>
          </w:p>
        </w:tc>
        <w:tc>
          <w:tcPr>
            <w:tcW w:w="1276" w:type="dxa"/>
          </w:tcPr>
          <w:p w14:paraId="22410FCA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192(80%)</w:t>
            </w:r>
          </w:p>
        </w:tc>
        <w:tc>
          <w:tcPr>
            <w:tcW w:w="992" w:type="dxa"/>
          </w:tcPr>
          <w:p w14:paraId="35078496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7C763DEA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59A2" w:rsidRPr="00401FEC" w14:paraId="50947C42" w14:textId="77777777" w:rsidTr="00FF6F4D">
        <w:tc>
          <w:tcPr>
            <w:tcW w:w="1838" w:type="dxa"/>
            <w:vMerge/>
          </w:tcPr>
          <w:p w14:paraId="224999E3" w14:textId="77777777" w:rsidR="00CC59A2" w:rsidRPr="00401FEC" w:rsidRDefault="00CC59A2" w:rsidP="00FF6F4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7CA160F1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Two drugs</w:t>
            </w:r>
          </w:p>
        </w:tc>
        <w:tc>
          <w:tcPr>
            <w:tcW w:w="1275" w:type="dxa"/>
          </w:tcPr>
          <w:p w14:paraId="561108B1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70(29.2%)</w:t>
            </w:r>
          </w:p>
        </w:tc>
        <w:tc>
          <w:tcPr>
            <w:tcW w:w="1276" w:type="dxa"/>
          </w:tcPr>
          <w:p w14:paraId="668753FA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59(24.6%)</w:t>
            </w:r>
          </w:p>
        </w:tc>
        <w:tc>
          <w:tcPr>
            <w:tcW w:w="1276" w:type="dxa"/>
          </w:tcPr>
          <w:p w14:paraId="70AD8A50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41(17.1%)</w:t>
            </w:r>
          </w:p>
        </w:tc>
        <w:tc>
          <w:tcPr>
            <w:tcW w:w="992" w:type="dxa"/>
          </w:tcPr>
          <w:p w14:paraId="4CA01FDD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35F3446B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CC59A2" w:rsidRPr="00401FEC" w14:paraId="51D43E40" w14:textId="77777777" w:rsidTr="00FF6F4D">
        <w:tc>
          <w:tcPr>
            <w:tcW w:w="1838" w:type="dxa"/>
            <w:vMerge/>
          </w:tcPr>
          <w:p w14:paraId="6B6FE370" w14:textId="77777777" w:rsidR="00CC59A2" w:rsidRPr="00401FEC" w:rsidRDefault="00CC59A2" w:rsidP="00FF6F4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3E753C5E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Three drugs</w:t>
            </w:r>
          </w:p>
        </w:tc>
        <w:tc>
          <w:tcPr>
            <w:tcW w:w="1275" w:type="dxa"/>
          </w:tcPr>
          <w:p w14:paraId="3299C594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8(3.3%)</w:t>
            </w:r>
          </w:p>
        </w:tc>
        <w:tc>
          <w:tcPr>
            <w:tcW w:w="1276" w:type="dxa"/>
          </w:tcPr>
          <w:p w14:paraId="503D9A07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6(2.5%)</w:t>
            </w:r>
          </w:p>
        </w:tc>
        <w:tc>
          <w:tcPr>
            <w:tcW w:w="1276" w:type="dxa"/>
          </w:tcPr>
          <w:p w14:paraId="664AE185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7(2.9%)</w:t>
            </w:r>
          </w:p>
        </w:tc>
        <w:tc>
          <w:tcPr>
            <w:tcW w:w="992" w:type="dxa"/>
          </w:tcPr>
          <w:p w14:paraId="61BAA97E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5105427B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59A2" w:rsidRPr="00401FEC" w14:paraId="4DBE2B85" w14:textId="77777777" w:rsidTr="00FF6F4D">
        <w:tc>
          <w:tcPr>
            <w:tcW w:w="1838" w:type="dxa"/>
          </w:tcPr>
          <w:p w14:paraId="566507B9" w14:textId="77777777" w:rsidR="00CC59A2" w:rsidRPr="00401FEC" w:rsidRDefault="00CC59A2" w:rsidP="00FF6F4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7CE62250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Four drugs</w:t>
            </w:r>
          </w:p>
        </w:tc>
        <w:tc>
          <w:tcPr>
            <w:tcW w:w="1275" w:type="dxa"/>
          </w:tcPr>
          <w:p w14:paraId="23BF5CA9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2(0.8%)</w:t>
            </w:r>
          </w:p>
        </w:tc>
        <w:tc>
          <w:tcPr>
            <w:tcW w:w="1276" w:type="dxa"/>
          </w:tcPr>
          <w:p w14:paraId="7F529423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1E09ED44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7DE00891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16B58BBA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59A2" w:rsidRPr="00401FEC" w14:paraId="475B713C" w14:textId="77777777" w:rsidTr="00FF6F4D">
        <w:tc>
          <w:tcPr>
            <w:tcW w:w="1838" w:type="dxa"/>
          </w:tcPr>
          <w:p w14:paraId="13987C10" w14:textId="77777777" w:rsidR="00CC59A2" w:rsidRPr="00401FEC" w:rsidRDefault="00CC59A2" w:rsidP="00FF6F4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2" w:name="_Hlk21623746"/>
            <w:r w:rsidRPr="00401F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D in mg/day</w:t>
            </w:r>
          </w:p>
        </w:tc>
        <w:tc>
          <w:tcPr>
            <w:tcW w:w="1418" w:type="dxa"/>
          </w:tcPr>
          <w:p w14:paraId="5BDC371F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 xml:space="preserve">Regular </w:t>
            </w:r>
          </w:p>
        </w:tc>
        <w:tc>
          <w:tcPr>
            <w:tcW w:w="1275" w:type="dxa"/>
          </w:tcPr>
          <w:p w14:paraId="2A3B7AC7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60(31-93)</w:t>
            </w:r>
            <w:r w:rsidRPr="00401FE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76" w:type="dxa"/>
          </w:tcPr>
          <w:p w14:paraId="46E1E7F4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35(24-68)</w:t>
            </w:r>
            <w:r w:rsidRPr="00401FE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76" w:type="dxa"/>
          </w:tcPr>
          <w:p w14:paraId="638C564D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30(17-64)</w:t>
            </w:r>
          </w:p>
        </w:tc>
        <w:tc>
          <w:tcPr>
            <w:tcW w:w="992" w:type="dxa"/>
          </w:tcPr>
          <w:p w14:paraId="19D7BFEF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153.85</w:t>
            </w:r>
          </w:p>
        </w:tc>
        <w:tc>
          <w:tcPr>
            <w:tcW w:w="851" w:type="dxa"/>
          </w:tcPr>
          <w:p w14:paraId="04EB0640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CC59A2" w:rsidRPr="00401FEC" w14:paraId="535BB166" w14:textId="77777777" w:rsidTr="00FF6F4D">
        <w:tc>
          <w:tcPr>
            <w:tcW w:w="1838" w:type="dxa"/>
          </w:tcPr>
          <w:p w14:paraId="1A13D62D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3" w:name="_Hlk21623902"/>
            <w:bookmarkEnd w:id="2"/>
          </w:p>
        </w:tc>
        <w:tc>
          <w:tcPr>
            <w:tcW w:w="1418" w:type="dxa"/>
          </w:tcPr>
          <w:p w14:paraId="060C4BDA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PRN only</w:t>
            </w:r>
          </w:p>
        </w:tc>
        <w:tc>
          <w:tcPr>
            <w:tcW w:w="1275" w:type="dxa"/>
          </w:tcPr>
          <w:p w14:paraId="20C692F5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8(0-13)</w:t>
            </w:r>
            <w:r w:rsidRPr="00401FE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76" w:type="dxa"/>
          </w:tcPr>
          <w:p w14:paraId="7D0093A5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5(2.5-10)</w:t>
            </w:r>
            <w:r w:rsidRPr="00401FE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76" w:type="dxa"/>
          </w:tcPr>
          <w:p w14:paraId="1A2D2E8F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4(2-6)</w:t>
            </w:r>
            <w:r w:rsidRPr="00401FE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92" w:type="dxa"/>
          </w:tcPr>
          <w:p w14:paraId="525FE31D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66.03</w:t>
            </w:r>
          </w:p>
        </w:tc>
        <w:tc>
          <w:tcPr>
            <w:tcW w:w="851" w:type="dxa"/>
          </w:tcPr>
          <w:p w14:paraId="4398AE18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bookmarkEnd w:id="3"/>
      <w:tr w:rsidR="00CC59A2" w:rsidRPr="00401FEC" w14:paraId="1ED79D69" w14:textId="77777777" w:rsidTr="00FF6F4D">
        <w:tc>
          <w:tcPr>
            <w:tcW w:w="1838" w:type="dxa"/>
          </w:tcPr>
          <w:p w14:paraId="7FB1785B" w14:textId="77777777" w:rsidR="00CC59A2" w:rsidRPr="00401FEC" w:rsidRDefault="00CC59A2" w:rsidP="00FF6F4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rphine </w:t>
            </w:r>
          </w:p>
        </w:tc>
        <w:tc>
          <w:tcPr>
            <w:tcW w:w="1418" w:type="dxa"/>
          </w:tcPr>
          <w:p w14:paraId="56634740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9B13665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49(20.4%)</w:t>
            </w:r>
          </w:p>
        </w:tc>
        <w:tc>
          <w:tcPr>
            <w:tcW w:w="1276" w:type="dxa"/>
          </w:tcPr>
          <w:p w14:paraId="5E8099DB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114(47.5%)</w:t>
            </w:r>
          </w:p>
        </w:tc>
        <w:tc>
          <w:tcPr>
            <w:tcW w:w="1276" w:type="dxa"/>
          </w:tcPr>
          <w:p w14:paraId="069B463F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100(51.6%)</w:t>
            </w:r>
            <w:r w:rsidRPr="00401FE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92" w:type="dxa"/>
          </w:tcPr>
          <w:p w14:paraId="0DE290A4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47D3AE6E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CC59A2" w:rsidRPr="00401FEC" w14:paraId="7C1A9AD6" w14:textId="77777777" w:rsidTr="00FF6F4D">
        <w:tc>
          <w:tcPr>
            <w:tcW w:w="1838" w:type="dxa"/>
          </w:tcPr>
          <w:p w14:paraId="50BE8AC1" w14:textId="77777777" w:rsidR="00CC59A2" w:rsidRPr="00401FEC" w:rsidRDefault="00CC59A2" w:rsidP="00FF6F4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Oxycodone </w:t>
            </w:r>
          </w:p>
        </w:tc>
        <w:tc>
          <w:tcPr>
            <w:tcW w:w="1418" w:type="dxa"/>
          </w:tcPr>
          <w:p w14:paraId="38DDDE23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29FBE41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50(20.8%)</w:t>
            </w:r>
          </w:p>
        </w:tc>
        <w:tc>
          <w:tcPr>
            <w:tcW w:w="1276" w:type="dxa"/>
          </w:tcPr>
          <w:p w14:paraId="35529FC7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35(14.6%)</w:t>
            </w:r>
          </w:p>
        </w:tc>
        <w:tc>
          <w:tcPr>
            <w:tcW w:w="1276" w:type="dxa"/>
          </w:tcPr>
          <w:p w14:paraId="3DC858CE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27(11.2%)</w:t>
            </w:r>
          </w:p>
        </w:tc>
        <w:tc>
          <w:tcPr>
            <w:tcW w:w="992" w:type="dxa"/>
          </w:tcPr>
          <w:p w14:paraId="4A03A390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08A6A528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CC59A2" w:rsidRPr="00401FEC" w14:paraId="6626CCDB" w14:textId="77777777" w:rsidTr="00FF6F4D">
        <w:tc>
          <w:tcPr>
            <w:tcW w:w="3256" w:type="dxa"/>
            <w:gridSpan w:val="2"/>
          </w:tcPr>
          <w:p w14:paraId="23B3037F" w14:textId="77777777" w:rsidR="00CC59A2" w:rsidRPr="00401FEC" w:rsidRDefault="00CC59A2" w:rsidP="00FF6F4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4" w:name="_Hlk21584055"/>
            <w:r w:rsidRPr="00401F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ansdermal fentanyl patch</w:t>
            </w:r>
          </w:p>
        </w:tc>
        <w:tc>
          <w:tcPr>
            <w:tcW w:w="1275" w:type="dxa"/>
          </w:tcPr>
          <w:p w14:paraId="2599ED70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70(29.2%)</w:t>
            </w:r>
          </w:p>
        </w:tc>
        <w:tc>
          <w:tcPr>
            <w:tcW w:w="1276" w:type="dxa"/>
          </w:tcPr>
          <w:p w14:paraId="1D36B469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38(15.8%)</w:t>
            </w:r>
          </w:p>
        </w:tc>
        <w:tc>
          <w:tcPr>
            <w:tcW w:w="1276" w:type="dxa"/>
          </w:tcPr>
          <w:p w14:paraId="56B3E800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22(9.2%)</w:t>
            </w:r>
          </w:p>
        </w:tc>
        <w:tc>
          <w:tcPr>
            <w:tcW w:w="992" w:type="dxa"/>
          </w:tcPr>
          <w:p w14:paraId="4ED82942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55B399F9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bookmarkEnd w:id="4"/>
      <w:tr w:rsidR="00CC59A2" w:rsidRPr="00401FEC" w14:paraId="4BFE9C55" w14:textId="77777777" w:rsidTr="00FF6F4D">
        <w:tc>
          <w:tcPr>
            <w:tcW w:w="1838" w:type="dxa"/>
          </w:tcPr>
          <w:p w14:paraId="798DE0DF" w14:textId="77777777" w:rsidR="00CC59A2" w:rsidRPr="00401FEC" w:rsidRDefault="00CC59A2" w:rsidP="00FF6F4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ramadol </w:t>
            </w:r>
          </w:p>
        </w:tc>
        <w:tc>
          <w:tcPr>
            <w:tcW w:w="1418" w:type="dxa"/>
          </w:tcPr>
          <w:p w14:paraId="52F8B9C1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AFB0CF0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69(28.8%)</w:t>
            </w:r>
          </w:p>
        </w:tc>
        <w:tc>
          <w:tcPr>
            <w:tcW w:w="1276" w:type="dxa"/>
          </w:tcPr>
          <w:p w14:paraId="7C2C1545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86(35.8%)</w:t>
            </w:r>
          </w:p>
        </w:tc>
        <w:tc>
          <w:tcPr>
            <w:tcW w:w="1276" w:type="dxa"/>
          </w:tcPr>
          <w:p w14:paraId="42390036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52(21.6%)</w:t>
            </w:r>
          </w:p>
        </w:tc>
        <w:tc>
          <w:tcPr>
            <w:tcW w:w="992" w:type="dxa"/>
          </w:tcPr>
          <w:p w14:paraId="1FC9F31B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21802455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CC59A2" w:rsidRPr="00401FEC" w14:paraId="29457384" w14:textId="77777777" w:rsidTr="00FF6F4D">
        <w:tc>
          <w:tcPr>
            <w:tcW w:w="3256" w:type="dxa"/>
            <w:gridSpan w:val="2"/>
          </w:tcPr>
          <w:p w14:paraId="01C03F5A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acetamol/NSAIDs</w:t>
            </w:r>
          </w:p>
        </w:tc>
        <w:tc>
          <w:tcPr>
            <w:tcW w:w="1275" w:type="dxa"/>
          </w:tcPr>
          <w:p w14:paraId="474B0456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65(27.3%)</w:t>
            </w:r>
          </w:p>
        </w:tc>
        <w:tc>
          <w:tcPr>
            <w:tcW w:w="1276" w:type="dxa"/>
          </w:tcPr>
          <w:p w14:paraId="23F22A44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32(13.3%)</w:t>
            </w:r>
          </w:p>
        </w:tc>
        <w:tc>
          <w:tcPr>
            <w:tcW w:w="1276" w:type="dxa"/>
          </w:tcPr>
          <w:p w14:paraId="1C4C4713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33(13.7)</w:t>
            </w:r>
            <w:r w:rsidRPr="00401FE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92" w:type="dxa"/>
          </w:tcPr>
          <w:p w14:paraId="354F6B9C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42E012FE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CC59A2" w:rsidRPr="00401FEC" w14:paraId="1ADF1448" w14:textId="77777777" w:rsidTr="00FF6F4D">
        <w:tc>
          <w:tcPr>
            <w:tcW w:w="1838" w:type="dxa"/>
            <w:vAlign w:val="center"/>
          </w:tcPr>
          <w:p w14:paraId="686D4F3D" w14:textId="77777777" w:rsidR="00CC59A2" w:rsidRPr="00401FEC" w:rsidRDefault="00CC59A2" w:rsidP="00FF6F4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juvants</w:t>
            </w:r>
          </w:p>
        </w:tc>
        <w:tc>
          <w:tcPr>
            <w:tcW w:w="1418" w:type="dxa"/>
          </w:tcPr>
          <w:p w14:paraId="4485D185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NON</w:t>
            </w:r>
          </w:p>
        </w:tc>
        <w:tc>
          <w:tcPr>
            <w:tcW w:w="1275" w:type="dxa"/>
          </w:tcPr>
          <w:p w14:paraId="5CC3A68B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5" w:name="_Hlk21465328"/>
            <w:r w:rsidRPr="00401FEC">
              <w:rPr>
                <w:rFonts w:asciiTheme="majorBidi" w:hAnsiTheme="majorBidi" w:cstheme="majorBidi"/>
                <w:sz w:val="20"/>
                <w:szCs w:val="20"/>
              </w:rPr>
              <w:t>147(61.2%)</w:t>
            </w:r>
            <w:bookmarkEnd w:id="5"/>
          </w:p>
        </w:tc>
        <w:tc>
          <w:tcPr>
            <w:tcW w:w="1276" w:type="dxa"/>
          </w:tcPr>
          <w:p w14:paraId="58D90A6C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51(21.2%)</w:t>
            </w:r>
          </w:p>
        </w:tc>
        <w:tc>
          <w:tcPr>
            <w:tcW w:w="1276" w:type="dxa"/>
          </w:tcPr>
          <w:p w14:paraId="1971A89A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54(22.5%)</w:t>
            </w:r>
          </w:p>
        </w:tc>
        <w:tc>
          <w:tcPr>
            <w:tcW w:w="992" w:type="dxa"/>
          </w:tcPr>
          <w:p w14:paraId="385DEDD8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067A3F67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59A2" w:rsidRPr="00401FEC" w14:paraId="453CB76D" w14:textId="77777777" w:rsidTr="00FF6F4D">
        <w:tc>
          <w:tcPr>
            <w:tcW w:w="1838" w:type="dxa"/>
            <w:vAlign w:val="center"/>
          </w:tcPr>
          <w:p w14:paraId="7B19DB08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9F4A9AF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One drug</w:t>
            </w:r>
          </w:p>
        </w:tc>
        <w:tc>
          <w:tcPr>
            <w:tcW w:w="1275" w:type="dxa"/>
          </w:tcPr>
          <w:p w14:paraId="2A1E6815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67(27.9%)</w:t>
            </w:r>
          </w:p>
        </w:tc>
        <w:tc>
          <w:tcPr>
            <w:tcW w:w="1276" w:type="dxa"/>
          </w:tcPr>
          <w:p w14:paraId="6B8BA85F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6" w:name="_Hlk21620225"/>
            <w:r w:rsidRPr="00401FEC">
              <w:rPr>
                <w:rFonts w:asciiTheme="majorBidi" w:hAnsiTheme="majorBidi" w:cstheme="majorBidi"/>
                <w:sz w:val="20"/>
                <w:szCs w:val="20"/>
              </w:rPr>
              <w:t>83(34.8%)</w:t>
            </w:r>
            <w:bookmarkEnd w:id="6"/>
          </w:p>
        </w:tc>
        <w:tc>
          <w:tcPr>
            <w:tcW w:w="1276" w:type="dxa"/>
          </w:tcPr>
          <w:p w14:paraId="67C72DEF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58(24.2%)</w:t>
            </w:r>
          </w:p>
        </w:tc>
        <w:tc>
          <w:tcPr>
            <w:tcW w:w="992" w:type="dxa"/>
          </w:tcPr>
          <w:p w14:paraId="5F3A198A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52F2BCAA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59A2" w:rsidRPr="00401FEC" w14:paraId="73AC5E17" w14:textId="77777777" w:rsidTr="00FF6F4D">
        <w:tc>
          <w:tcPr>
            <w:tcW w:w="1838" w:type="dxa"/>
            <w:vAlign w:val="center"/>
          </w:tcPr>
          <w:p w14:paraId="45559921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FE05A3B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Two drugs</w:t>
            </w:r>
          </w:p>
        </w:tc>
        <w:tc>
          <w:tcPr>
            <w:tcW w:w="1275" w:type="dxa"/>
          </w:tcPr>
          <w:p w14:paraId="5CF28211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15(6.2%)</w:t>
            </w:r>
          </w:p>
        </w:tc>
        <w:tc>
          <w:tcPr>
            <w:tcW w:w="1276" w:type="dxa"/>
          </w:tcPr>
          <w:p w14:paraId="5E74B119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7" w:name="_Hlk21620204"/>
            <w:r w:rsidRPr="00401FEC">
              <w:rPr>
                <w:rFonts w:asciiTheme="majorBidi" w:hAnsiTheme="majorBidi" w:cstheme="majorBidi"/>
                <w:sz w:val="20"/>
                <w:szCs w:val="20"/>
              </w:rPr>
              <w:t>59(24.6%)</w:t>
            </w:r>
            <w:bookmarkEnd w:id="7"/>
          </w:p>
        </w:tc>
        <w:tc>
          <w:tcPr>
            <w:tcW w:w="1276" w:type="dxa"/>
          </w:tcPr>
          <w:p w14:paraId="3DBAEDA4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64(26.7%)</w:t>
            </w:r>
          </w:p>
        </w:tc>
        <w:tc>
          <w:tcPr>
            <w:tcW w:w="992" w:type="dxa"/>
          </w:tcPr>
          <w:p w14:paraId="473B7316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4EBAE9E9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59A2" w:rsidRPr="00401FEC" w14:paraId="5596CA72" w14:textId="77777777" w:rsidTr="00FF6F4D">
        <w:tc>
          <w:tcPr>
            <w:tcW w:w="1838" w:type="dxa"/>
            <w:vAlign w:val="center"/>
          </w:tcPr>
          <w:p w14:paraId="36A29F61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7C90C01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Three drugs</w:t>
            </w:r>
          </w:p>
        </w:tc>
        <w:tc>
          <w:tcPr>
            <w:tcW w:w="1275" w:type="dxa"/>
          </w:tcPr>
          <w:p w14:paraId="16DE4BF2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9(3.8%)</w:t>
            </w:r>
          </w:p>
        </w:tc>
        <w:tc>
          <w:tcPr>
            <w:tcW w:w="1276" w:type="dxa"/>
          </w:tcPr>
          <w:p w14:paraId="691444A0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31(12.9%)</w:t>
            </w:r>
          </w:p>
        </w:tc>
        <w:tc>
          <w:tcPr>
            <w:tcW w:w="1276" w:type="dxa"/>
          </w:tcPr>
          <w:p w14:paraId="4999936E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48(20%)</w:t>
            </w:r>
          </w:p>
        </w:tc>
        <w:tc>
          <w:tcPr>
            <w:tcW w:w="992" w:type="dxa"/>
          </w:tcPr>
          <w:p w14:paraId="23B9AC9E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251FF215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59A2" w:rsidRPr="00401FEC" w14:paraId="63701876" w14:textId="77777777" w:rsidTr="00FF6F4D">
        <w:tc>
          <w:tcPr>
            <w:tcW w:w="1838" w:type="dxa"/>
            <w:vAlign w:val="center"/>
          </w:tcPr>
          <w:p w14:paraId="14E167CF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658355C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Four drugs</w:t>
            </w:r>
          </w:p>
        </w:tc>
        <w:tc>
          <w:tcPr>
            <w:tcW w:w="1275" w:type="dxa"/>
          </w:tcPr>
          <w:p w14:paraId="2103D700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2(0.8%)</w:t>
            </w:r>
          </w:p>
        </w:tc>
        <w:tc>
          <w:tcPr>
            <w:tcW w:w="1276" w:type="dxa"/>
          </w:tcPr>
          <w:p w14:paraId="2B5BE6E7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16(6.7%)</w:t>
            </w:r>
          </w:p>
        </w:tc>
        <w:tc>
          <w:tcPr>
            <w:tcW w:w="1276" w:type="dxa"/>
          </w:tcPr>
          <w:p w14:paraId="7FB605D4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16(6.7%)</w:t>
            </w:r>
          </w:p>
        </w:tc>
        <w:tc>
          <w:tcPr>
            <w:tcW w:w="992" w:type="dxa"/>
          </w:tcPr>
          <w:p w14:paraId="050A9506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0203B62A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59A2" w:rsidRPr="00401FEC" w14:paraId="7E5ABB99" w14:textId="77777777" w:rsidTr="00FF6F4D">
        <w:tc>
          <w:tcPr>
            <w:tcW w:w="1838" w:type="dxa"/>
          </w:tcPr>
          <w:p w14:paraId="5E675157" w14:textId="77777777" w:rsidR="00CC59A2" w:rsidRPr="00401FEC" w:rsidRDefault="00CC59A2" w:rsidP="00FF6F4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bookmarkStart w:id="8" w:name="_Hlk21621254"/>
            <w:proofErr w:type="spellStart"/>
            <w:r w:rsidRPr="00401F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abapentinoids</w:t>
            </w:r>
            <w:proofErr w:type="spellEnd"/>
          </w:p>
        </w:tc>
        <w:tc>
          <w:tcPr>
            <w:tcW w:w="1418" w:type="dxa"/>
          </w:tcPr>
          <w:p w14:paraId="3CA86BB8" w14:textId="77777777" w:rsidR="00CC59A2" w:rsidRPr="00401FEC" w:rsidRDefault="00CC59A2" w:rsidP="00FF6F4D">
            <w:pPr>
              <w:rPr>
                <w:rFonts w:asciiTheme="majorBidi" w:hAnsiTheme="majorBidi" w:cstheme="majorBidi"/>
                <w:strike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trike/>
                <w:sz w:val="20"/>
                <w:szCs w:val="20"/>
              </w:rPr>
              <w:t xml:space="preserve">  </w:t>
            </w:r>
          </w:p>
        </w:tc>
        <w:tc>
          <w:tcPr>
            <w:tcW w:w="1275" w:type="dxa"/>
          </w:tcPr>
          <w:p w14:paraId="24394803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57(23.75%)</w:t>
            </w:r>
          </w:p>
        </w:tc>
        <w:tc>
          <w:tcPr>
            <w:tcW w:w="1276" w:type="dxa"/>
          </w:tcPr>
          <w:p w14:paraId="448C7095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85(35.4%)</w:t>
            </w:r>
          </w:p>
        </w:tc>
        <w:tc>
          <w:tcPr>
            <w:tcW w:w="1276" w:type="dxa"/>
          </w:tcPr>
          <w:p w14:paraId="5AC7E7A2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67(27.9%)</w:t>
            </w:r>
          </w:p>
        </w:tc>
        <w:tc>
          <w:tcPr>
            <w:tcW w:w="992" w:type="dxa"/>
          </w:tcPr>
          <w:p w14:paraId="420E1415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3125487D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9" w:name="_Hlk22836598"/>
            <w:r w:rsidRPr="00401FE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bookmarkEnd w:id="9"/>
          </w:p>
        </w:tc>
      </w:tr>
      <w:tr w:rsidR="00CC59A2" w:rsidRPr="00401FEC" w14:paraId="2AC9783D" w14:textId="77777777" w:rsidTr="00FF6F4D">
        <w:tc>
          <w:tcPr>
            <w:tcW w:w="1838" w:type="dxa"/>
          </w:tcPr>
          <w:p w14:paraId="79DBD4C4" w14:textId="77777777" w:rsidR="00CC59A2" w:rsidRPr="00401FEC" w:rsidRDefault="00CC59A2" w:rsidP="00FF6F4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10" w:name="_Hlk21621845"/>
            <w:bookmarkEnd w:id="8"/>
            <w:r w:rsidRPr="00401F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xamethasone</w:t>
            </w:r>
          </w:p>
        </w:tc>
        <w:tc>
          <w:tcPr>
            <w:tcW w:w="1418" w:type="dxa"/>
          </w:tcPr>
          <w:p w14:paraId="017E4A89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4FE0976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13(5.4%)</w:t>
            </w:r>
          </w:p>
        </w:tc>
        <w:tc>
          <w:tcPr>
            <w:tcW w:w="1276" w:type="dxa"/>
          </w:tcPr>
          <w:p w14:paraId="00BDEDB5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15(6.2%)</w:t>
            </w:r>
          </w:p>
        </w:tc>
        <w:tc>
          <w:tcPr>
            <w:tcW w:w="1276" w:type="dxa"/>
          </w:tcPr>
          <w:p w14:paraId="1154DEAC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48(20%)</w:t>
            </w:r>
          </w:p>
        </w:tc>
        <w:tc>
          <w:tcPr>
            <w:tcW w:w="992" w:type="dxa"/>
          </w:tcPr>
          <w:p w14:paraId="7FEF1C83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1325C37E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CC59A2" w:rsidRPr="00401FEC" w14:paraId="66605832" w14:textId="77777777" w:rsidTr="00FF6F4D">
        <w:tc>
          <w:tcPr>
            <w:tcW w:w="1838" w:type="dxa"/>
            <w:vMerge w:val="restart"/>
          </w:tcPr>
          <w:p w14:paraId="0E16903C" w14:textId="77777777" w:rsidR="00CC59A2" w:rsidRPr="00401FEC" w:rsidRDefault="00CC59A2" w:rsidP="00FF6F4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bookmarkStart w:id="11" w:name="_Hlk22834978"/>
            <w:bookmarkStart w:id="12" w:name="_Hlk21621393"/>
            <w:bookmarkEnd w:id="10"/>
            <w:r w:rsidRPr="00401F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tidepressant drugs</w:t>
            </w:r>
            <w:r w:rsidRPr="00401FE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  <w:bookmarkEnd w:id="11"/>
          </w:p>
        </w:tc>
        <w:tc>
          <w:tcPr>
            <w:tcW w:w="1418" w:type="dxa"/>
          </w:tcPr>
          <w:p w14:paraId="12A7F9A2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13" w:name="_Hlk21620585"/>
            <w:r w:rsidRPr="00401FEC">
              <w:rPr>
                <w:rFonts w:asciiTheme="majorBidi" w:hAnsiTheme="majorBidi" w:cstheme="majorBidi"/>
                <w:sz w:val="20"/>
                <w:szCs w:val="20"/>
              </w:rPr>
              <w:t>Amitriptyline</w:t>
            </w:r>
            <w:bookmarkEnd w:id="13"/>
          </w:p>
        </w:tc>
        <w:tc>
          <w:tcPr>
            <w:tcW w:w="1275" w:type="dxa"/>
          </w:tcPr>
          <w:p w14:paraId="5120794B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14(5.8%)</w:t>
            </w:r>
          </w:p>
        </w:tc>
        <w:tc>
          <w:tcPr>
            <w:tcW w:w="1276" w:type="dxa"/>
          </w:tcPr>
          <w:p w14:paraId="65DA09FC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38(15.8%)</w:t>
            </w:r>
          </w:p>
        </w:tc>
        <w:tc>
          <w:tcPr>
            <w:tcW w:w="1276" w:type="dxa"/>
          </w:tcPr>
          <w:p w14:paraId="78BDFD48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61(25.4%)</w:t>
            </w:r>
          </w:p>
        </w:tc>
        <w:tc>
          <w:tcPr>
            <w:tcW w:w="992" w:type="dxa"/>
          </w:tcPr>
          <w:p w14:paraId="2BAAB336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4EA9E26D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bookmarkEnd w:id="12"/>
      <w:tr w:rsidR="00CC59A2" w:rsidRPr="00401FEC" w14:paraId="544593CB" w14:textId="77777777" w:rsidTr="00FF6F4D">
        <w:tc>
          <w:tcPr>
            <w:tcW w:w="1838" w:type="dxa"/>
            <w:vMerge/>
          </w:tcPr>
          <w:p w14:paraId="192465E3" w14:textId="77777777" w:rsidR="00CC59A2" w:rsidRPr="00401FEC" w:rsidRDefault="00CC59A2" w:rsidP="00FF6F4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24656246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 xml:space="preserve">Others </w:t>
            </w:r>
          </w:p>
        </w:tc>
        <w:tc>
          <w:tcPr>
            <w:tcW w:w="1275" w:type="dxa"/>
          </w:tcPr>
          <w:p w14:paraId="6077E2BB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15(6.2%)</w:t>
            </w:r>
          </w:p>
        </w:tc>
        <w:tc>
          <w:tcPr>
            <w:tcW w:w="1276" w:type="dxa"/>
          </w:tcPr>
          <w:p w14:paraId="72420ED3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16(6.6%)</w:t>
            </w:r>
          </w:p>
        </w:tc>
        <w:tc>
          <w:tcPr>
            <w:tcW w:w="1276" w:type="dxa"/>
          </w:tcPr>
          <w:p w14:paraId="6B3FAE42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31(12.9%)</w:t>
            </w:r>
          </w:p>
        </w:tc>
        <w:tc>
          <w:tcPr>
            <w:tcW w:w="992" w:type="dxa"/>
          </w:tcPr>
          <w:p w14:paraId="050D12B1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6192B563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CC59A2" w:rsidRPr="00401FEC" w14:paraId="1FF9B991" w14:textId="77777777" w:rsidTr="00FF6F4D">
        <w:tc>
          <w:tcPr>
            <w:tcW w:w="1838" w:type="dxa"/>
          </w:tcPr>
          <w:p w14:paraId="0C43C41E" w14:textId="77777777" w:rsidR="00CC59A2" w:rsidRPr="00401FEC" w:rsidRDefault="00CC59A2" w:rsidP="00FF6F4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14" w:name="_Hlk21621751"/>
            <w:r w:rsidRPr="00401F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enzodiazepines</w:t>
            </w:r>
            <w:r w:rsidRPr="00401FE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18" w:type="dxa"/>
          </w:tcPr>
          <w:p w14:paraId="1EC75F8F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14:paraId="61A9AE50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10(4.2%)</w:t>
            </w:r>
          </w:p>
        </w:tc>
        <w:tc>
          <w:tcPr>
            <w:tcW w:w="1276" w:type="dxa"/>
          </w:tcPr>
          <w:p w14:paraId="45912A33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23(9.6%)</w:t>
            </w:r>
          </w:p>
        </w:tc>
        <w:tc>
          <w:tcPr>
            <w:tcW w:w="1276" w:type="dxa"/>
          </w:tcPr>
          <w:p w14:paraId="6D0CB905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87(32.5%)</w:t>
            </w:r>
          </w:p>
        </w:tc>
        <w:tc>
          <w:tcPr>
            <w:tcW w:w="992" w:type="dxa"/>
          </w:tcPr>
          <w:p w14:paraId="1C22F47F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040A7366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CC59A2" w:rsidRPr="00401FEC" w14:paraId="199F58CB" w14:textId="77777777" w:rsidTr="00FF6F4D">
        <w:tc>
          <w:tcPr>
            <w:tcW w:w="3256" w:type="dxa"/>
            <w:gridSpan w:val="2"/>
          </w:tcPr>
          <w:p w14:paraId="4A50BB47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15" w:name="_Hlk21621911"/>
            <w:bookmarkEnd w:id="14"/>
            <w:r w:rsidRPr="00401F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tipsychotic drugs</w:t>
            </w:r>
            <w:r w:rsidRPr="00401FE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275" w:type="dxa"/>
          </w:tcPr>
          <w:p w14:paraId="162D7733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8(3.3%)</w:t>
            </w:r>
          </w:p>
        </w:tc>
        <w:tc>
          <w:tcPr>
            <w:tcW w:w="1276" w:type="dxa"/>
          </w:tcPr>
          <w:p w14:paraId="6942A249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13(5.4%)</w:t>
            </w:r>
          </w:p>
        </w:tc>
        <w:tc>
          <w:tcPr>
            <w:tcW w:w="1276" w:type="dxa"/>
          </w:tcPr>
          <w:p w14:paraId="3C58C4A7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57(23.8%)</w:t>
            </w:r>
          </w:p>
        </w:tc>
        <w:tc>
          <w:tcPr>
            <w:tcW w:w="992" w:type="dxa"/>
          </w:tcPr>
          <w:p w14:paraId="347D175B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3DF5CBFC" w14:textId="77777777" w:rsidR="00CC59A2" w:rsidRPr="00401FEC" w:rsidRDefault="00CC59A2" w:rsidP="00FF6F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FE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</w:tbl>
    <w:bookmarkEnd w:id="15"/>
    <w:p w14:paraId="111E19D9" w14:textId="77777777" w:rsidR="00CC59A2" w:rsidRPr="00401FEC" w:rsidRDefault="00CC59A2" w:rsidP="00CC59A2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  <w:vertAlign w:val="superscript"/>
        </w:rPr>
      </w:pPr>
      <w:r w:rsidRPr="00401FEC">
        <w:rPr>
          <w:rFonts w:asciiTheme="majorBidi" w:hAnsiTheme="majorBidi" w:cstheme="majorBidi"/>
          <w:b/>
          <w:bCs/>
          <w:i/>
          <w:iCs/>
          <w:sz w:val="16"/>
          <w:szCs w:val="16"/>
          <w:vertAlign w:val="superscript"/>
        </w:rPr>
        <w:t>$</w:t>
      </w:r>
      <w:r w:rsidRPr="00401FEC">
        <w:rPr>
          <w:rFonts w:asciiTheme="majorBidi" w:hAnsiTheme="majorBidi" w:cstheme="majorBidi"/>
          <w:b/>
          <w:bCs/>
          <w:i/>
          <w:iCs/>
          <w:sz w:val="24"/>
          <w:szCs w:val="24"/>
          <w:vertAlign w:val="superscript"/>
        </w:rPr>
        <w:t>Ch-Square</w:t>
      </w:r>
      <w:r w:rsidRPr="00401FEC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 xml:space="preserve"> of Friedman test for non-parametric data for repeated measurement for more than 2 groups for quantitative data.</w:t>
      </w:r>
    </w:p>
    <w:p w14:paraId="4AD252DA" w14:textId="3E98E90F" w:rsidR="00CC59A2" w:rsidRPr="00401FEC" w:rsidRDefault="00CC59A2" w:rsidP="00CC59A2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  <w:vertAlign w:val="superscript"/>
        </w:rPr>
      </w:pPr>
      <w:r w:rsidRPr="00401FEC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*P value</w:t>
      </w:r>
      <w:r w:rsidR="001B5228" w:rsidRPr="00401FEC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 xml:space="preserve"> was considered significant </w:t>
      </w:r>
      <w:proofErr w:type="gramStart"/>
      <w:r w:rsidR="001B5228" w:rsidRPr="00401FEC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 xml:space="preserve">if </w:t>
      </w:r>
      <w:r w:rsidRPr="00401FEC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 xml:space="preserve"> &lt;</w:t>
      </w:r>
      <w:proofErr w:type="gramEnd"/>
      <w:r w:rsidRPr="00401FEC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 xml:space="preserve">0.05 </w:t>
      </w:r>
    </w:p>
    <w:p w14:paraId="01C157CE" w14:textId="77777777" w:rsidR="00CC59A2" w:rsidRPr="00401FEC" w:rsidRDefault="00CC59A2" w:rsidP="00CC59A2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  <w:vertAlign w:val="superscript"/>
        </w:rPr>
      </w:pPr>
      <w:r w:rsidRPr="00401FEC">
        <w:rPr>
          <w:rFonts w:asciiTheme="majorBidi" w:hAnsiTheme="majorBidi" w:cstheme="majorBidi"/>
          <w:b/>
          <w:bCs/>
          <w:i/>
          <w:iCs/>
          <w:sz w:val="24"/>
          <w:szCs w:val="24"/>
          <w:vertAlign w:val="superscript"/>
        </w:rPr>
        <w:t>ESAS-r:</w:t>
      </w:r>
      <w:r w:rsidRPr="00401FEC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 xml:space="preserve"> revised Edmonton symptoms assessment scale, ESAS Items represented in median and interquartile range</w:t>
      </w:r>
    </w:p>
    <w:p w14:paraId="71522ECF" w14:textId="77777777" w:rsidR="00CC59A2" w:rsidRPr="00401FEC" w:rsidRDefault="00CC59A2" w:rsidP="00CC59A2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  <w:vertAlign w:val="superscript"/>
        </w:rPr>
      </w:pPr>
      <w:bookmarkStart w:id="16" w:name="_Hlk21623765"/>
      <w:r w:rsidRPr="00401FEC">
        <w:rPr>
          <w:rFonts w:asciiTheme="majorBidi" w:hAnsiTheme="majorBidi" w:cstheme="majorBidi"/>
          <w:b/>
          <w:bCs/>
          <w:i/>
          <w:iCs/>
          <w:sz w:val="24"/>
          <w:szCs w:val="24"/>
          <w:vertAlign w:val="superscript"/>
        </w:rPr>
        <w:t>MEDD:</w:t>
      </w:r>
      <w:r w:rsidRPr="00401FEC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 xml:space="preserve"> </w:t>
      </w:r>
      <w:bookmarkEnd w:id="16"/>
      <w:r w:rsidRPr="00401FEC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morphine equivalent daily dose.</w:t>
      </w:r>
    </w:p>
    <w:p w14:paraId="78DAA526" w14:textId="77777777" w:rsidR="00CC59A2" w:rsidRPr="00401FEC" w:rsidRDefault="00CC59A2" w:rsidP="00CC59A2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  <w:vertAlign w:val="superscript"/>
        </w:rPr>
      </w:pPr>
      <w:r w:rsidRPr="00401FEC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 xml:space="preserve">** </w:t>
      </w:r>
      <w:r w:rsidRPr="00401FEC">
        <w:rPr>
          <w:rFonts w:asciiTheme="majorBidi" w:hAnsiTheme="majorBidi" w:cstheme="majorBidi"/>
          <w:b/>
          <w:bCs/>
          <w:i/>
          <w:iCs/>
          <w:sz w:val="24"/>
          <w:szCs w:val="24"/>
          <w:vertAlign w:val="superscript"/>
        </w:rPr>
        <w:t xml:space="preserve">Antidepressant drugs: </w:t>
      </w:r>
      <w:r w:rsidRPr="00401FEC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Escitalopram, Duloxetine</w:t>
      </w:r>
      <w:r w:rsidRPr="00401FEC">
        <w:rPr>
          <w:rFonts w:asciiTheme="majorBidi" w:hAnsiTheme="majorBidi" w:cstheme="majorBidi"/>
          <w:b/>
          <w:bCs/>
          <w:i/>
          <w:iCs/>
          <w:sz w:val="24"/>
          <w:szCs w:val="24"/>
          <w:vertAlign w:val="superscript"/>
        </w:rPr>
        <w:t xml:space="preserve">, </w:t>
      </w:r>
      <w:r w:rsidRPr="00401FEC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Sertraline, Mirtazapine, Fluoxetine, Paroxetine</w:t>
      </w:r>
    </w:p>
    <w:p w14:paraId="76FE8D93" w14:textId="77777777" w:rsidR="00CC59A2" w:rsidRPr="00401FEC" w:rsidRDefault="00CC59A2" w:rsidP="00CC59A2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  <w:vertAlign w:val="superscript"/>
        </w:rPr>
      </w:pPr>
      <w:r w:rsidRPr="00401FEC">
        <w:rPr>
          <w:rFonts w:asciiTheme="majorBidi" w:hAnsiTheme="majorBidi" w:cstheme="majorBidi"/>
          <w:b/>
          <w:bCs/>
          <w:i/>
          <w:iCs/>
          <w:sz w:val="24"/>
          <w:szCs w:val="24"/>
          <w:vertAlign w:val="superscript"/>
        </w:rPr>
        <w:t>***</w:t>
      </w:r>
      <w:r w:rsidRPr="00401FE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401FEC">
        <w:rPr>
          <w:rFonts w:asciiTheme="majorBidi" w:hAnsiTheme="majorBidi" w:cstheme="majorBidi"/>
          <w:b/>
          <w:bCs/>
          <w:i/>
          <w:iCs/>
          <w:sz w:val="24"/>
          <w:szCs w:val="24"/>
          <w:vertAlign w:val="superscript"/>
        </w:rPr>
        <w:t>Benzodiazepines</w:t>
      </w:r>
      <w:r w:rsidRPr="00401FEC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:</w:t>
      </w:r>
      <w:r w:rsidRPr="00401FEC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 xml:space="preserve"> </w:t>
      </w:r>
      <w:r w:rsidRPr="00401FEC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Midazolam, Lorazepam, Alprazolam, Bromazepam</w:t>
      </w:r>
    </w:p>
    <w:p w14:paraId="1E8A3A77" w14:textId="77777777" w:rsidR="00CC59A2" w:rsidRPr="00401FEC" w:rsidRDefault="00CC59A2" w:rsidP="00CC59A2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  <w:vertAlign w:val="superscript"/>
        </w:rPr>
      </w:pPr>
      <w:r w:rsidRPr="00401FEC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****</w:t>
      </w:r>
      <w:r w:rsidRPr="00401FEC">
        <w:rPr>
          <w:rFonts w:asciiTheme="majorBidi" w:hAnsiTheme="majorBidi" w:cstheme="majorBidi"/>
          <w:b/>
          <w:bCs/>
          <w:i/>
          <w:iCs/>
          <w:sz w:val="24"/>
          <w:szCs w:val="24"/>
          <w:vertAlign w:val="superscript"/>
        </w:rPr>
        <w:t>Antipsychotic drugs</w:t>
      </w:r>
      <w:r w:rsidRPr="00401FEC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: Haloperidol, Quetiapine, Olanzapine, Chlorpromazine</w:t>
      </w:r>
      <w:r w:rsidRPr="00401FEC">
        <w:rPr>
          <w:rFonts w:asciiTheme="majorBidi" w:hAnsiTheme="majorBidi" w:cstheme="majorBidi"/>
          <w:b/>
          <w:bCs/>
          <w:i/>
          <w:iCs/>
          <w:sz w:val="24"/>
          <w:szCs w:val="24"/>
          <w:vertAlign w:val="superscript"/>
        </w:rPr>
        <w:t xml:space="preserve"> </w:t>
      </w:r>
      <w:r w:rsidRPr="00401FEC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 xml:space="preserve"> </w:t>
      </w:r>
    </w:p>
    <w:p w14:paraId="37F196A9" w14:textId="77777777" w:rsidR="00CC59A2" w:rsidRPr="00401FEC" w:rsidRDefault="00CC59A2" w:rsidP="00CC59A2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  <w:vertAlign w:val="superscript"/>
        </w:rPr>
      </w:pPr>
    </w:p>
    <w:p w14:paraId="4A2DAA69" w14:textId="77777777" w:rsidR="00CC59A2" w:rsidRPr="00401FEC" w:rsidRDefault="00CC59A2" w:rsidP="00CC59A2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  <w:vertAlign w:val="superscript"/>
        </w:rPr>
      </w:pPr>
    </w:p>
    <w:p w14:paraId="54EF4FE4" w14:textId="77777777" w:rsidR="00CC59A2" w:rsidRPr="00401FEC" w:rsidRDefault="00CC59A2" w:rsidP="00CC59A2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  <w:vertAlign w:val="superscript"/>
        </w:rPr>
      </w:pPr>
    </w:p>
    <w:p w14:paraId="7BD8BE2F" w14:textId="77777777" w:rsidR="00CC59A2" w:rsidRPr="00401FEC" w:rsidRDefault="00CC59A2" w:rsidP="00CC59A2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  <w:vertAlign w:val="superscript"/>
        </w:rPr>
      </w:pPr>
    </w:p>
    <w:p w14:paraId="4505018B" w14:textId="77777777" w:rsidR="00CC59A2" w:rsidRPr="00401FEC" w:rsidRDefault="00CC59A2" w:rsidP="00CC59A2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  <w:vertAlign w:val="superscript"/>
        </w:rPr>
      </w:pPr>
    </w:p>
    <w:p w14:paraId="6C18FDB2" w14:textId="77777777" w:rsidR="00CC59A2" w:rsidRPr="00401FEC" w:rsidRDefault="00CC59A2" w:rsidP="00CC59A2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  <w:vertAlign w:val="superscript"/>
        </w:rPr>
      </w:pPr>
    </w:p>
    <w:p w14:paraId="15C98B74" w14:textId="77777777" w:rsidR="00CC59A2" w:rsidRPr="00401FEC" w:rsidRDefault="00CC59A2" w:rsidP="00CC59A2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  <w:vertAlign w:val="superscript"/>
        </w:rPr>
      </w:pPr>
    </w:p>
    <w:p w14:paraId="6FF7A94B" w14:textId="77777777" w:rsidR="00CC59A2" w:rsidRPr="00401FEC" w:rsidRDefault="00CC59A2" w:rsidP="00CC59A2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  <w:vertAlign w:val="superscript"/>
        </w:rPr>
      </w:pPr>
    </w:p>
    <w:p w14:paraId="46F84CF2" w14:textId="77777777" w:rsidR="006678AB" w:rsidRPr="00401FEC" w:rsidRDefault="006678AB">
      <w:pPr>
        <w:rPr>
          <w:rFonts w:asciiTheme="majorBidi" w:hAnsiTheme="majorBidi" w:cstheme="majorBidi"/>
        </w:rPr>
      </w:pPr>
    </w:p>
    <w:sectPr w:rsidR="006678AB" w:rsidRPr="00401F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23C"/>
    <w:rsid w:val="001B5228"/>
    <w:rsid w:val="00277EE6"/>
    <w:rsid w:val="00401FEC"/>
    <w:rsid w:val="006678AB"/>
    <w:rsid w:val="00AC023C"/>
    <w:rsid w:val="00CC5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99383"/>
  <w15:chartTrackingRefBased/>
  <w15:docId w15:val="{9FE73101-A30C-4AE7-A3B8-690E35642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9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59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70</Words>
  <Characters>2111</Characters>
  <Application>Microsoft Office Word</Application>
  <DocSecurity>0</DocSecurity>
  <Lines>17</Lines>
  <Paragraphs>4</Paragraphs>
  <ScaleCrop>false</ScaleCrop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faa Mostafa</dc:creator>
  <cp:keywords/>
  <dc:description/>
  <cp:lastModifiedBy>Wafaa Mostafa</cp:lastModifiedBy>
  <cp:revision>6</cp:revision>
  <dcterms:created xsi:type="dcterms:W3CDTF">2020-05-31T19:24:00Z</dcterms:created>
  <dcterms:modified xsi:type="dcterms:W3CDTF">2021-01-13T17:20:00Z</dcterms:modified>
</cp:coreProperties>
</file>